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1A1" w:rsidRPr="0059750E" w:rsidRDefault="009511A1" w:rsidP="009511A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170B12"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70B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85FA4">
        <w:rPr>
          <w:rFonts w:ascii="Times New Roman" w:hAnsi="Times New Roman" w:cs="Times New Roman"/>
        </w:rPr>
        <w:t>The following details are in the National Family Health Survey – 5 Data.</w:t>
      </w:r>
      <w:r>
        <w:rPr>
          <w:rFonts w:ascii="Times New Roman" w:hAnsi="Times New Roman" w:cs="Times New Roman"/>
        </w:rPr>
        <w:t xml:space="preserve"> </w:t>
      </w:r>
      <w:r w:rsidRPr="00485FA4">
        <w:rPr>
          <w:rFonts w:ascii="Times New Roman" w:hAnsi="Times New Roman" w:cs="Times New Roman"/>
        </w:rPr>
        <w:t>(NFHS – 5)</w:t>
      </w:r>
    </w:p>
    <w:p w:rsidR="009511A1" w:rsidRDefault="009511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61"/>
        <w:gridCol w:w="2052"/>
      </w:tblGrid>
      <w:tr w:rsidR="009511A1" w:rsidRPr="00485FA4" w:rsidTr="00CD3688">
        <w:trPr>
          <w:trHeight w:val="687"/>
        </w:trPr>
        <w:tc>
          <w:tcPr>
            <w:tcW w:w="6861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FA4">
              <w:rPr>
                <w:rFonts w:ascii="Times New Roman" w:hAnsi="Times New Roman" w:cs="Times New Roman"/>
                <w:b/>
                <w:bCs/>
              </w:rPr>
              <w:t>Women’s Questions for formulating Preventable CS</w:t>
            </w:r>
          </w:p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5FA4">
              <w:rPr>
                <w:rFonts w:ascii="Times New Roman" w:hAnsi="Times New Roman" w:cs="Times New Roman"/>
                <w:b/>
                <w:bCs/>
              </w:rPr>
              <w:t>Variable Number</w:t>
            </w:r>
          </w:p>
        </w:tc>
      </w:tr>
      <w:tr w:rsidR="009511A1" w:rsidRPr="00485FA4" w:rsidTr="00CD3688">
        <w:trPr>
          <w:trHeight w:val="342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Delivery by C-section</w:t>
            </w: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M17</w:t>
            </w:r>
          </w:p>
        </w:tc>
      </w:tr>
      <w:tr w:rsidR="009511A1" w:rsidRPr="00485FA4" w:rsidTr="00CD3688">
        <w:trPr>
          <w:trHeight w:val="342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Last birth a caesarean section</w:t>
            </w: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M401</w:t>
            </w:r>
          </w:p>
        </w:tc>
      </w:tr>
      <w:tr w:rsidR="009511A1" w:rsidRPr="00485FA4" w:rsidTr="00CD3688">
        <w:trPr>
          <w:trHeight w:val="342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Duration of Pregnancy (Pre-term, Full-term or Post-term)</w:t>
            </w: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S220A</w:t>
            </w:r>
          </w:p>
        </w:tc>
      </w:tr>
      <w:tr w:rsidR="009511A1" w:rsidRPr="00485FA4" w:rsidTr="00CD3688">
        <w:trPr>
          <w:trHeight w:val="342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  <w:color w:val="000000"/>
              </w:rPr>
              <w:t>Number of times the respondent has ever given birth</w:t>
            </w: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  <w:color w:val="000000"/>
              </w:rPr>
              <w:t>V201</w:t>
            </w:r>
          </w:p>
        </w:tc>
      </w:tr>
      <w:tr w:rsidR="009511A1" w:rsidRPr="00485FA4" w:rsidTr="00CD3688">
        <w:trPr>
          <w:trHeight w:val="342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Place of delivery (Home delivery/ Private/ Public health facility)</w:t>
            </w: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  <w:color w:val="000000"/>
              </w:rPr>
              <w:t>M15$1</w:t>
            </w:r>
          </w:p>
        </w:tc>
      </w:tr>
      <w:tr w:rsidR="009511A1" w:rsidRPr="00485FA4" w:rsidTr="00CD3688">
        <w:trPr>
          <w:trHeight w:val="342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Received ANC for pregnancy</w:t>
            </w: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S414</w:t>
            </w:r>
          </w:p>
        </w:tc>
      </w:tr>
      <w:tr w:rsidR="009511A1" w:rsidRPr="00485FA4" w:rsidTr="00CD3688">
        <w:trPr>
          <w:trHeight w:val="358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 xml:space="preserve">C-section was planned before/ after the onset of </w:t>
            </w:r>
            <w:proofErr w:type="spellStart"/>
            <w:r w:rsidRPr="00485FA4">
              <w:rPr>
                <w:rFonts w:ascii="Times New Roman" w:hAnsi="Times New Roman" w:cs="Times New Roman"/>
              </w:rPr>
              <w:t>labor</w:t>
            </w:r>
            <w:proofErr w:type="spellEnd"/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M17A</w:t>
            </w:r>
          </w:p>
        </w:tc>
      </w:tr>
      <w:tr w:rsidR="009511A1" w:rsidRPr="00485FA4" w:rsidTr="00CD3688">
        <w:trPr>
          <w:trHeight w:val="358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85FA4">
              <w:rPr>
                <w:rFonts w:ascii="Times New Roman" w:hAnsi="Times New Roman" w:cs="Times New Roman"/>
                <w:b/>
                <w:bCs/>
              </w:rPr>
              <w:t>Pre-eclampsia symptoms</w:t>
            </w: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11A1" w:rsidRPr="00485FA4" w:rsidTr="00CD3688">
        <w:trPr>
          <w:trHeight w:val="342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During Pregnancy, had difficulty with daylight vision?</w:t>
            </w: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M47</w:t>
            </w:r>
          </w:p>
        </w:tc>
      </w:tr>
      <w:tr w:rsidR="009511A1" w:rsidRPr="00485FA4" w:rsidTr="00CD3688">
        <w:trPr>
          <w:trHeight w:val="342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During Pregnancy, had convulsions, not from fever?</w:t>
            </w: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S434</w:t>
            </w:r>
          </w:p>
        </w:tc>
      </w:tr>
      <w:tr w:rsidR="009511A1" w:rsidRPr="00485FA4" w:rsidTr="00CD3688">
        <w:trPr>
          <w:trHeight w:val="342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During Pregnancy, had swelling of the legs, body or face?</w:t>
            </w: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S435</w:t>
            </w:r>
          </w:p>
        </w:tc>
      </w:tr>
      <w:tr w:rsidR="009511A1" w:rsidRPr="00485FA4" w:rsidTr="00CD3688">
        <w:trPr>
          <w:trHeight w:val="363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85FA4">
              <w:rPr>
                <w:rFonts w:ascii="Times New Roman" w:hAnsi="Times New Roman" w:cs="Times New Roman"/>
                <w:b/>
                <w:bCs/>
              </w:rPr>
              <w:t>Delivery Complications</w:t>
            </w: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11A1" w:rsidRPr="00485FA4" w:rsidTr="00CD3688">
        <w:trPr>
          <w:trHeight w:val="687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Did the mother experience the complication of breech presentation during delivery?</w:t>
            </w: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S441</w:t>
            </w:r>
          </w:p>
        </w:tc>
      </w:tr>
      <w:tr w:rsidR="009511A1" w:rsidRPr="00485FA4" w:rsidTr="00CD3688">
        <w:trPr>
          <w:trHeight w:val="700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Did the mother experience the complication of Prolonged Labour during delivery?</w:t>
            </w: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S442</w:t>
            </w:r>
          </w:p>
        </w:tc>
      </w:tr>
      <w:tr w:rsidR="009511A1" w:rsidRPr="00485FA4" w:rsidTr="00CD3688">
        <w:trPr>
          <w:trHeight w:val="687"/>
        </w:trPr>
        <w:tc>
          <w:tcPr>
            <w:tcW w:w="6861" w:type="dxa"/>
          </w:tcPr>
          <w:p w:rsidR="009511A1" w:rsidRPr="00485FA4" w:rsidRDefault="009511A1" w:rsidP="00CD368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85FA4">
              <w:rPr>
                <w:rFonts w:ascii="Times New Roman" w:hAnsi="Times New Roman" w:cs="Times New Roman"/>
              </w:rPr>
              <w:t>Did the mother experience complications of excessive bleeding during delivery?</w:t>
            </w:r>
          </w:p>
        </w:tc>
        <w:tc>
          <w:tcPr>
            <w:tcW w:w="2052" w:type="dxa"/>
          </w:tcPr>
          <w:p w:rsidR="009511A1" w:rsidRPr="00485FA4" w:rsidRDefault="009511A1" w:rsidP="00CD3688">
            <w:pPr>
              <w:jc w:val="center"/>
              <w:rPr>
                <w:rFonts w:ascii="Times New Roman" w:hAnsi="Times New Roman" w:cs="Times New Roman"/>
              </w:rPr>
            </w:pPr>
            <w:r w:rsidRPr="00485FA4">
              <w:rPr>
                <w:rFonts w:ascii="Times New Roman" w:hAnsi="Times New Roman" w:cs="Times New Roman"/>
              </w:rPr>
              <w:t>S443</w:t>
            </w:r>
          </w:p>
        </w:tc>
      </w:tr>
    </w:tbl>
    <w:p w:rsidR="009511A1" w:rsidRDefault="009511A1" w:rsidP="009511A1">
      <w:pPr>
        <w:jc w:val="both"/>
        <w:rPr>
          <w:rFonts w:ascii="Times New Roman" w:hAnsi="Times New Roman" w:cs="Times New Roman"/>
          <w:sz w:val="24"/>
          <w:szCs w:val="24"/>
        </w:rPr>
      </w:pPr>
      <w:r w:rsidRPr="00DB577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511A1" w:rsidRDefault="009511A1" w:rsidP="009511A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3188E" w:rsidRDefault="0013188E"/>
    <w:sectPr w:rsidR="00131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1A1"/>
    <w:rsid w:val="0013188E"/>
    <w:rsid w:val="0095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26450"/>
  <w15:chartTrackingRefBased/>
  <w15:docId w15:val="{CCC481FB-4DB8-4422-8BE0-E11DE7F38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3-20T13:47:00Z</dcterms:created>
  <dcterms:modified xsi:type="dcterms:W3CDTF">2025-03-20T13:49:00Z</dcterms:modified>
</cp:coreProperties>
</file>